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Y="670"/>
        <w:tblW w:w="13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843"/>
        <w:gridCol w:w="1842"/>
        <w:gridCol w:w="1340"/>
        <w:gridCol w:w="1002"/>
      </w:tblGrid>
      <w:tr w:rsidR="00E249FD" w:rsidRPr="00991AAB" w14:paraId="3FF97E26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54C39" w14:textId="77777777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leftChars="180" w:left="36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A179F" w14:textId="77777777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 xml:space="preserve">No insomnia </w:t>
            </w:r>
          </w:p>
          <w:p w14:paraId="064924B4" w14:textId="64E98682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(</w:t>
            </w:r>
            <w:r w:rsidR="00E249FD" w:rsidRPr="00E249FD">
              <w:rPr>
                <w:rFonts w:ascii="Times New Roman" w:hAnsi="Times New Roman" w:cs="Times New Roman"/>
                <w:szCs w:val="20"/>
              </w:rPr>
              <w:t>n</w:t>
            </w:r>
            <w:r w:rsidRPr="00E249FD">
              <w:rPr>
                <w:rFonts w:ascii="Times New Roman" w:hAnsi="Times New Roman" w:cs="Times New Roman"/>
                <w:szCs w:val="20"/>
              </w:rPr>
              <w:t>=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1BD1F" w14:textId="77777777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 xml:space="preserve">Mild insomnia </w:t>
            </w:r>
          </w:p>
          <w:p w14:paraId="26911CCA" w14:textId="64B95B09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(</w:t>
            </w:r>
            <w:r w:rsidR="00E249FD" w:rsidRPr="00E249FD">
              <w:rPr>
                <w:rFonts w:ascii="Times New Roman" w:hAnsi="Times New Roman" w:cs="Times New Roman"/>
                <w:szCs w:val="20"/>
              </w:rPr>
              <w:t>n</w:t>
            </w:r>
            <w:r w:rsidRPr="00E249FD">
              <w:rPr>
                <w:rFonts w:ascii="Times New Roman" w:hAnsi="Times New Roman" w:cs="Times New Roman"/>
                <w:szCs w:val="20"/>
              </w:rPr>
              <w:t>=1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A32A6" w14:textId="77777777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 xml:space="preserve">Moderate insomnia </w:t>
            </w:r>
          </w:p>
          <w:p w14:paraId="2A45C5CD" w14:textId="631A7D70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(</w:t>
            </w:r>
            <w:r w:rsidR="00E249FD" w:rsidRPr="00E249FD">
              <w:rPr>
                <w:rFonts w:ascii="Times New Roman" w:hAnsi="Times New Roman" w:cs="Times New Roman"/>
                <w:szCs w:val="20"/>
              </w:rPr>
              <w:t>n</w:t>
            </w:r>
            <w:r w:rsidRPr="00E249FD">
              <w:rPr>
                <w:rFonts w:ascii="Times New Roman" w:hAnsi="Times New Roman" w:cs="Times New Roman"/>
                <w:szCs w:val="20"/>
              </w:rPr>
              <w:t>=6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057D" w14:textId="77777777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 xml:space="preserve">Severe insomnia </w:t>
            </w:r>
          </w:p>
          <w:p w14:paraId="1B597935" w14:textId="7EDA6B1F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(</w:t>
            </w:r>
            <w:r w:rsidR="00E249FD" w:rsidRPr="00E249FD">
              <w:rPr>
                <w:rFonts w:ascii="Times New Roman" w:hAnsi="Times New Roman" w:cs="Times New Roman"/>
                <w:szCs w:val="20"/>
              </w:rPr>
              <w:t>n</w:t>
            </w:r>
            <w:r w:rsidRPr="00E249FD">
              <w:rPr>
                <w:rFonts w:ascii="Times New Roman" w:hAnsi="Times New Roman" w:cs="Times New Roman"/>
                <w:szCs w:val="20"/>
              </w:rPr>
              <w:t>=1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BB634" w14:textId="682ADBC8" w:rsidR="006E3F23" w:rsidRPr="00E249FD" w:rsidRDefault="002D615C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E3F23" w:rsidRPr="00E249FD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9BB76" w14:textId="194E6A89" w:rsidR="006E3F23" w:rsidRPr="00E249FD" w:rsidRDefault="006E3F23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Post</w:t>
            </w:r>
            <w:r w:rsidR="002D615C" w:rsidRPr="00E249FD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hoc</w:t>
            </w:r>
            <w:r w:rsidR="002D615C" w:rsidRPr="00E249FD">
              <w:rPr>
                <w:rFonts w:ascii="Times New Roman" w:hAnsi="Times New Roman" w:cs="Times New Roman"/>
                <w:kern w:val="0"/>
                <w:szCs w:val="20"/>
              </w:rPr>
              <w:t xml:space="preserve"> analysis</w:t>
            </w:r>
          </w:p>
        </w:tc>
      </w:tr>
      <w:tr w:rsidR="00E249FD" w:rsidRPr="00991AAB" w14:paraId="4A4A16DA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6C0F2" w14:textId="258800EB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inimum day </w:t>
            </w:r>
            <w:proofErr w:type="spellStart"/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 w:rsidRPr="00E249FD">
              <w:rPr>
                <w:rFonts w:ascii="Times New Roman" w:hAnsi="Times New Roman" w:cs="Times New Roman"/>
                <w:szCs w:val="20"/>
              </w:rPr>
              <w:t>mean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249FD">
              <w:rPr>
                <w:rFonts w:ascii="Times New Roman" w:hAnsi="Times New Roman" w:cs="Times New Roman"/>
                <w:szCs w:val="20"/>
              </w:rPr>
              <w:t>SD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4C9BF" w14:textId="60A011FF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03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7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C8951" w14:textId="54288635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75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5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CB59A" w14:textId="27BBC120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93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7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FB23C" w14:textId="2295ACBE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75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9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560BF" w14:textId="5F14D83E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34A8" w14:textId="06D9C6DE" w:rsidR="00E249FD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2A89223F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202687" w14:textId="62CEEF59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ximum day </w:t>
            </w:r>
            <w:proofErr w:type="spellStart"/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="002D615C" w:rsidRPr="00E249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49FD">
              <w:rPr>
                <w:rFonts w:ascii="Times New Roman" w:hAnsi="Times New Roman" w:cs="Times New Roman"/>
                <w:szCs w:val="20"/>
              </w:rPr>
              <w:t>mean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249FD">
              <w:rPr>
                <w:rFonts w:ascii="Times New Roman" w:hAnsi="Times New Roman" w:cs="Times New Roman"/>
                <w:szCs w:val="20"/>
              </w:rPr>
              <w:t>SD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2C4C2" w14:textId="589B7C12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.2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37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33DC2" w14:textId="7A26E140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.58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31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54246" w14:textId="1F41DF57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.74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15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C4893" w14:textId="68AE420B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.75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21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924BD" w14:textId="518B7C0B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351E3" w14:textId="329ECE35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4A36B53D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09708" w14:textId="4A2792B3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ean day </w:t>
            </w:r>
            <w:proofErr w:type="spellStart"/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="002D615C" w:rsidRPr="00E249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49FD">
              <w:rPr>
                <w:rFonts w:ascii="Times New Roman" w:hAnsi="Times New Roman" w:cs="Times New Roman"/>
                <w:szCs w:val="20"/>
              </w:rPr>
              <w:t>mean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E249FD">
              <w:rPr>
                <w:rFonts w:ascii="Times New Roman" w:hAnsi="Times New Roman" w:cs="Times New Roman"/>
                <w:szCs w:val="20"/>
              </w:rPr>
              <w:t>SD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EF503" w14:textId="0546C32D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23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A252B" w14:textId="65F066E3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17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7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0BB7D" w14:textId="2859CA2B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18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56E39" w14:textId="01140BD6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03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4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242F2" w14:textId="56BCC47E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F0744" w14:textId="1159A751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4135B87E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B4D80" w14:textId="04C171D1" w:rsidR="006E3F23" w:rsidRPr="00E249FD" w:rsidRDefault="006E3F23" w:rsidP="002D615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inimum night </w:t>
            </w:r>
            <w:proofErr w:type="spellStart"/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="002D615C" w:rsidRPr="00E249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49FD">
              <w:rPr>
                <w:rFonts w:ascii="Times New Roman" w:hAnsi="Times New Roman" w:cs="Times New Roman"/>
                <w:szCs w:val="20"/>
              </w:rPr>
              <w:t>median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 xml:space="preserve"> (IQR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918DF" w14:textId="47137F41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46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BCFAC" w14:textId="54A007AA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5 (45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AB6DA" w14:textId="206F5DC2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47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5B0F9" w14:textId="044BF163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45.5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309E3" w14:textId="482237BB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F239B" w14:textId="37747CA8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22593401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91CEF" w14:textId="5F128D2D" w:rsidR="006E3F23" w:rsidRPr="00E249FD" w:rsidRDefault="006E3F23" w:rsidP="002D615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ximum night </w:t>
            </w:r>
            <w:proofErr w:type="spellStart"/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="002D615C" w:rsidRPr="00E249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median 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(IQR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E0DB" w14:textId="63AB9CFA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 (132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9F7D8" w14:textId="1867A505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.5 (128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5DB7C" w14:textId="4CF72B0C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 (131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1D87F" w14:textId="3A88269F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 (129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B5FAB" w14:textId="795646EF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213A9" w14:textId="0ADF15A5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1185E971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91D9F" w14:textId="7DBA3167" w:rsidR="006E3F23" w:rsidRPr="00E249FD" w:rsidRDefault="006E3F23" w:rsidP="002D615C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ean night </w:t>
            </w:r>
            <w:proofErr w:type="spellStart"/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="002D615C" w:rsidRPr="00E249F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249FD">
              <w:rPr>
                <w:rFonts w:ascii="Times New Roman" w:hAnsi="Times New Roman" w:cs="Times New Roman"/>
                <w:szCs w:val="20"/>
              </w:rPr>
              <w:t>median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 xml:space="preserve"> (IQR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256C0" w14:textId="7AED48AC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5 (66.95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6AC23" w14:textId="2AA4709A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4 (65.49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690E1" w14:textId="72F1F9B9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54 (67.87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0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10399" w14:textId="4FBF83E2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64 (66.79</w:t>
            </w:r>
            <w:r w:rsidR="002D615C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2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3C1CD" w14:textId="42EA48E9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  <w:r w:rsidR="00E249FD" w:rsidRPr="00E24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E984F" w14:textId="2B4E21E6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0C4E65C5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8F9EA" w14:textId="34404AF1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inimum day distance </w:t>
            </w:r>
            <w:r w:rsidR="00476653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(m)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median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IQR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858BB" w14:textId="28299681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0C5CA" w14:textId="0EB05CDD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0B7A3" w14:textId="4661211C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1DF94" w14:textId="526B959C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AF1CF" w14:textId="4DABCBB3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B38CA" w14:textId="6F774EEA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442889FF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F1941" w14:textId="69BF4F4B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ximum day distance </w:t>
            </w:r>
            <w:r w:rsidR="00476653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(m)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median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IQR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896A5" w14:textId="337A847C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234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3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335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83572" w14:textId="17DA9F10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216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35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374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739D8" w14:textId="21F3D4E4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203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15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3</w:t>
            </w:r>
            <w:r w:rsidRPr="00E249FD">
              <w:rPr>
                <w:rFonts w:ascii="Times New Roman" w:hAnsi="Times New Roman" w:cs="Times New Roman"/>
                <w:szCs w:val="20"/>
              </w:rPr>
              <w:t>47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2EEBC" w14:textId="036F8B13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298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3</w:t>
            </w:r>
            <w:r w:rsidRPr="00E249FD">
              <w:rPr>
                <w:rFonts w:ascii="Times New Roman" w:hAnsi="Times New Roman" w:cs="Times New Roman"/>
                <w:szCs w:val="20"/>
              </w:rPr>
              <w:t>4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383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D5EEA" w14:textId="211D7E1E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0.5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F0ED3" w14:textId="4F1B6975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358DA30B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0A25D" w14:textId="6B067C17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Mean_day</w:t>
            </w:r>
            <w:proofErr w:type="spellEnd"/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distance</w:t>
            </w:r>
            <w:r w:rsidR="00476653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m)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median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IQR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1A7E5" w14:textId="28F32EB0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9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4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24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2DB6C" w14:textId="024F1953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9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4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24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8B958" w14:textId="3477A95B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8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4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23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B2927" w14:textId="52D56012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9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6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29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A23F" w14:textId="47A37926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B2601" w14:textId="69A9907B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6F7AD23A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596AE" w14:textId="7E931FF9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Minimum night distance</w:t>
            </w:r>
            <w:r w:rsidR="00476653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m)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median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IQR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26DD3" w14:textId="5689BFCD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BFE9C" w14:textId="45FB09DB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3810A" w14:textId="190207BD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A125B" w14:textId="4B20E03B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F0FF8" w14:textId="3EB299D9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0.8</w:t>
            </w:r>
            <w:r w:rsidR="00E249FD" w:rsidRPr="00E249FD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44793" w14:textId="2918BCDD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44D3F643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B05F1" w14:textId="60FED1D2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Maximum night distance</w:t>
            </w:r>
            <w:r w:rsidR="00476653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m)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median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IQR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F9345" w14:textId="4825C32A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34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69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648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171B2" w14:textId="601305F7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293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3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615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372E8" w14:textId="262B2EE4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25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42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50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C25CA" w14:textId="62289E9D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298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28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6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0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2ABCC" w14:textId="6FF07FBE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57CDD" w14:textId="35123FA1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  <w:tr w:rsidR="00E249FD" w:rsidRPr="00991AAB" w14:paraId="27A0945A" w14:textId="77777777" w:rsidTr="00E249FD">
        <w:trPr>
          <w:trHeight w:val="314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4E439" w14:textId="489CD51C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Mean night distance</w:t>
            </w:r>
            <w:r w:rsidR="00476653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m)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median</w:t>
            </w:r>
            <w:r w:rsidR="002D615C"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IQR</w:t>
            </w:r>
            <w:r w:rsidRPr="00E249FD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="002D615C" w:rsidRPr="00E249F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45AB6" w14:textId="1EE6A84F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9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5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28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8E98E" w14:textId="3C5C9979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6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26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4ECF0" w14:textId="610A44EF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6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2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23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292CB" w14:textId="1F36E0A0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19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 xml:space="preserve"> (13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="002D615C" w:rsidRPr="00E249FD">
              <w:rPr>
                <w:rFonts w:ascii="Times New Roman" w:hAnsi="Times New Roman" w:cs="Times New Roman"/>
                <w:szCs w:val="20"/>
              </w:rPr>
              <w:t>-</w:t>
            </w:r>
            <w:r w:rsidRPr="00E249FD">
              <w:rPr>
                <w:rFonts w:ascii="Times New Roman" w:hAnsi="Times New Roman" w:cs="Times New Roman"/>
                <w:szCs w:val="20"/>
              </w:rPr>
              <w:t>22</w:t>
            </w:r>
            <w:r w:rsidR="00476653" w:rsidRPr="00E249FD">
              <w:rPr>
                <w:rFonts w:ascii="Times New Roman" w:hAnsi="Times New Roman" w:cs="Times New Roman"/>
                <w:szCs w:val="20"/>
              </w:rPr>
              <w:t>0</w:t>
            </w:r>
            <w:r w:rsidRPr="00E249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66D41" w14:textId="54096AF0" w:rsidR="006E3F23" w:rsidRPr="00E249FD" w:rsidRDefault="006E3F23" w:rsidP="002E5790">
            <w:pPr>
              <w:widowControl/>
              <w:wordWrap/>
              <w:autoSpaceDE/>
              <w:spacing w:after="0" w:line="240" w:lineRule="auto"/>
              <w:ind w:right="480"/>
              <w:jc w:val="left"/>
              <w:rPr>
                <w:rFonts w:ascii="Times New Roman" w:hAnsi="Times New Roman" w:cs="Times New Roman"/>
                <w:szCs w:val="20"/>
              </w:rPr>
            </w:pPr>
            <w:r w:rsidRPr="00E249FD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A4BF3" w14:textId="181FD90F" w:rsidR="006E3F23" w:rsidRPr="00E249FD" w:rsidRDefault="00E249FD" w:rsidP="002E5790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249FD">
              <w:rPr>
                <w:rFonts w:ascii="Times New Roman" w:hAnsi="Times New Roman" w:cs="Times New Roman"/>
                <w:kern w:val="0"/>
                <w:szCs w:val="20"/>
              </w:rPr>
              <w:t>__</w:t>
            </w:r>
          </w:p>
        </w:tc>
      </w:tr>
    </w:tbl>
    <w:p w14:paraId="53468597" w14:textId="3B0CC890" w:rsidR="002E5790" w:rsidRPr="00E249FD" w:rsidRDefault="002E5790" w:rsidP="002E57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49FD">
        <w:rPr>
          <w:rFonts w:ascii="Times New Roman" w:hAnsi="Times New Roman" w:cs="Times New Roman"/>
          <w:b/>
          <w:bCs/>
          <w:sz w:val="24"/>
          <w:szCs w:val="24"/>
        </w:rPr>
        <w:t xml:space="preserve">Multimedia table 1. Additional circadian rhythm parameters across the no insomnia group and insomnia groups of three severities </w:t>
      </w:r>
    </w:p>
    <w:p w14:paraId="733B2CBF" w14:textId="2B6C79D7" w:rsidR="002E5790" w:rsidRPr="00E249FD" w:rsidRDefault="002D615C" w:rsidP="002E5790">
      <w:pPr>
        <w:rPr>
          <w:rFonts w:ascii="Times New Roman" w:hAnsi="Times New Roman" w:cs="Times New Roman"/>
          <w:szCs w:val="20"/>
        </w:rPr>
      </w:pPr>
      <w:proofErr w:type="spellStart"/>
      <w:r w:rsidRPr="00E249FD">
        <w:rPr>
          <w:rFonts w:ascii="Times New Roman" w:hAnsi="Times New Roman" w:cs="Times New Roman"/>
          <w:szCs w:val="20"/>
          <w:vertAlign w:val="superscript"/>
        </w:rPr>
        <w:t>a</w:t>
      </w:r>
      <w:r w:rsidR="002E5790" w:rsidRPr="00E249FD">
        <w:rPr>
          <w:rFonts w:ascii="Times New Roman" w:hAnsi="Times New Roman" w:cs="Times New Roman"/>
          <w:szCs w:val="20"/>
        </w:rPr>
        <w:t>HR</w:t>
      </w:r>
      <w:proofErr w:type="spellEnd"/>
      <w:r w:rsidR="00E249FD" w:rsidRPr="00E249FD">
        <w:rPr>
          <w:rFonts w:ascii="Times New Roman" w:hAnsi="Times New Roman" w:cs="Times New Roman"/>
          <w:szCs w:val="20"/>
        </w:rPr>
        <w:t>:</w:t>
      </w:r>
      <w:r w:rsidR="002E5790" w:rsidRPr="00E249FD">
        <w:rPr>
          <w:rFonts w:ascii="Times New Roman" w:hAnsi="Times New Roman" w:cs="Times New Roman"/>
          <w:szCs w:val="20"/>
        </w:rPr>
        <w:t xml:space="preserve"> </w:t>
      </w:r>
      <w:r w:rsidR="00E249FD" w:rsidRPr="00E249FD">
        <w:rPr>
          <w:rFonts w:ascii="Times New Roman" w:hAnsi="Times New Roman" w:cs="Times New Roman"/>
          <w:szCs w:val="20"/>
        </w:rPr>
        <w:t>heart rate.</w:t>
      </w:r>
    </w:p>
    <w:p w14:paraId="40308D0E" w14:textId="3BA78FC2" w:rsidR="002E5790" w:rsidRPr="00E249FD" w:rsidRDefault="002D615C" w:rsidP="002E5790">
      <w:pPr>
        <w:rPr>
          <w:rFonts w:ascii="Times New Roman" w:eastAsia="맑은 고딕" w:hAnsi="Times New Roman" w:cs="Times New Roman"/>
          <w:szCs w:val="20"/>
        </w:rPr>
      </w:pPr>
      <w:proofErr w:type="spellStart"/>
      <w:r w:rsidRPr="00E249FD">
        <w:rPr>
          <w:rFonts w:ascii="Times New Roman" w:hAnsi="Times New Roman" w:cs="Times New Roman"/>
          <w:szCs w:val="20"/>
          <w:vertAlign w:val="superscript"/>
        </w:rPr>
        <w:t>b</w:t>
      </w:r>
      <w:r w:rsidR="002E5790" w:rsidRPr="00E249FD">
        <w:rPr>
          <w:rFonts w:ascii="Times New Roman" w:hAnsi="Times New Roman" w:cs="Times New Roman"/>
          <w:szCs w:val="20"/>
        </w:rPr>
        <w:t>Kruskal</w:t>
      </w:r>
      <w:proofErr w:type="spellEnd"/>
      <w:r w:rsidR="002E5790" w:rsidRPr="00E249FD">
        <w:rPr>
          <w:rFonts w:ascii="Times New Roman" w:hAnsi="Times New Roman" w:cs="Times New Roman"/>
          <w:szCs w:val="20"/>
        </w:rPr>
        <w:t xml:space="preserve">-Wallis test (multiple comparison with Wilcoxon rank sum test with </w:t>
      </w:r>
      <w:r w:rsidR="00E249FD" w:rsidRPr="00E249FD">
        <w:rPr>
          <w:rFonts w:ascii="Times New Roman" w:hAnsi="Times New Roman" w:cs="Times New Roman"/>
          <w:szCs w:val="20"/>
        </w:rPr>
        <w:t>P</w:t>
      </w:r>
      <w:r w:rsidR="002E5790" w:rsidRPr="00E249FD">
        <w:rPr>
          <w:rFonts w:ascii="Times New Roman" w:hAnsi="Times New Roman" w:cs="Times New Roman"/>
          <w:szCs w:val="20"/>
        </w:rPr>
        <w:t>&lt;.0083 fo</w:t>
      </w:r>
      <w:r w:rsidR="00E249FD" w:rsidRPr="00E249FD">
        <w:rPr>
          <w:rFonts w:ascii="Times New Roman" w:hAnsi="Times New Roman" w:cs="Times New Roman"/>
          <w:szCs w:val="20"/>
        </w:rPr>
        <w:t>r 4</w:t>
      </w:r>
      <w:r w:rsidR="002E5790" w:rsidRPr="00E249FD">
        <w:rPr>
          <w:rFonts w:ascii="Times New Roman" w:hAnsi="Times New Roman" w:cs="Times New Roman"/>
          <w:szCs w:val="20"/>
        </w:rPr>
        <w:t xml:space="preserve"> comparison groups.</w:t>
      </w:r>
    </w:p>
    <w:p w14:paraId="42A4B153" w14:textId="0DAC2C93" w:rsidR="00381846" w:rsidRPr="00E249FD" w:rsidRDefault="002D615C" w:rsidP="002D615C">
      <w:pPr>
        <w:rPr>
          <w:rFonts w:ascii="Times New Roman" w:hAnsi="Times New Roman" w:cs="Times New Roman"/>
          <w:szCs w:val="20"/>
        </w:rPr>
      </w:pPr>
      <w:proofErr w:type="spellStart"/>
      <w:r w:rsidRPr="00E249FD">
        <w:rPr>
          <w:rFonts w:ascii="Times New Roman" w:hAnsi="Times New Roman" w:cs="Times New Roman"/>
          <w:szCs w:val="20"/>
          <w:vertAlign w:val="superscript"/>
        </w:rPr>
        <w:t>c</w:t>
      </w:r>
      <w:r w:rsidR="002E5790" w:rsidRPr="00E249FD">
        <w:rPr>
          <w:rFonts w:ascii="Times New Roman" w:hAnsi="Times New Roman" w:cs="Times New Roman"/>
          <w:szCs w:val="20"/>
        </w:rPr>
        <w:t>ANOVA</w:t>
      </w:r>
      <w:proofErr w:type="spellEnd"/>
      <w:r w:rsidR="002E5790" w:rsidRPr="00E249FD">
        <w:rPr>
          <w:rFonts w:ascii="Times New Roman" w:hAnsi="Times New Roman" w:cs="Times New Roman"/>
          <w:szCs w:val="20"/>
        </w:rPr>
        <w:t xml:space="preserve"> test (post hoc analysis performed with </w:t>
      </w:r>
      <w:r w:rsidR="00E249FD" w:rsidRPr="00E249FD">
        <w:rPr>
          <w:rFonts w:ascii="Times New Roman" w:hAnsi="Times New Roman" w:cs="Times New Roman"/>
          <w:szCs w:val="20"/>
        </w:rPr>
        <w:t xml:space="preserve">the </w:t>
      </w:r>
      <w:r w:rsidR="002E5790" w:rsidRPr="00E249FD">
        <w:rPr>
          <w:rFonts w:ascii="Times New Roman" w:hAnsi="Times New Roman" w:cs="Times New Roman"/>
          <w:szCs w:val="20"/>
        </w:rPr>
        <w:t>Turkey</w:t>
      </w:r>
      <w:r w:rsidR="00E249FD" w:rsidRPr="00E249FD">
        <w:rPr>
          <w:rFonts w:ascii="Times New Roman" w:hAnsi="Times New Roman" w:cs="Times New Roman"/>
          <w:szCs w:val="20"/>
        </w:rPr>
        <w:t xml:space="preserve"> h</w:t>
      </w:r>
      <w:r w:rsidR="002E5790" w:rsidRPr="00E249FD">
        <w:rPr>
          <w:rFonts w:ascii="Times New Roman" w:hAnsi="Times New Roman" w:cs="Times New Roman"/>
          <w:szCs w:val="20"/>
        </w:rPr>
        <w:t xml:space="preserve">onest </w:t>
      </w:r>
      <w:r w:rsidR="00E249FD" w:rsidRPr="00E249FD">
        <w:rPr>
          <w:rFonts w:ascii="Times New Roman" w:hAnsi="Times New Roman" w:cs="Times New Roman"/>
          <w:szCs w:val="20"/>
        </w:rPr>
        <w:t>s</w:t>
      </w:r>
      <w:r w:rsidR="002E5790" w:rsidRPr="00E249FD">
        <w:rPr>
          <w:rFonts w:ascii="Times New Roman" w:hAnsi="Times New Roman" w:cs="Times New Roman"/>
          <w:szCs w:val="20"/>
        </w:rPr>
        <w:t xml:space="preserve">ignificant </w:t>
      </w:r>
      <w:r w:rsidR="00E249FD" w:rsidRPr="00E249FD">
        <w:rPr>
          <w:rFonts w:ascii="Times New Roman" w:hAnsi="Times New Roman" w:cs="Times New Roman"/>
          <w:szCs w:val="20"/>
        </w:rPr>
        <w:t>d</w:t>
      </w:r>
      <w:r w:rsidR="002E5790" w:rsidRPr="00E249FD">
        <w:rPr>
          <w:rFonts w:ascii="Times New Roman" w:hAnsi="Times New Roman" w:cs="Times New Roman"/>
          <w:szCs w:val="20"/>
        </w:rPr>
        <w:t>ifferent test).</w:t>
      </w:r>
    </w:p>
    <w:sectPr w:rsidR="00381846" w:rsidRPr="00E249FD" w:rsidSect="006E3F2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6A31D" w14:textId="77777777" w:rsidR="00476653" w:rsidRDefault="00476653" w:rsidP="00476653">
      <w:pPr>
        <w:spacing w:after="0" w:line="240" w:lineRule="auto"/>
      </w:pPr>
      <w:r>
        <w:separator/>
      </w:r>
    </w:p>
  </w:endnote>
  <w:endnote w:type="continuationSeparator" w:id="0">
    <w:p w14:paraId="76E9CDAE" w14:textId="77777777" w:rsidR="00476653" w:rsidRDefault="00476653" w:rsidP="00476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0EDF2" w14:textId="77777777" w:rsidR="00476653" w:rsidRDefault="00476653" w:rsidP="00476653">
      <w:pPr>
        <w:spacing w:after="0" w:line="240" w:lineRule="auto"/>
      </w:pPr>
      <w:r>
        <w:separator/>
      </w:r>
    </w:p>
  </w:footnote>
  <w:footnote w:type="continuationSeparator" w:id="0">
    <w:p w14:paraId="6C171614" w14:textId="77777777" w:rsidR="00476653" w:rsidRDefault="00476653" w:rsidP="004766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23"/>
    <w:rsid w:val="002D615C"/>
    <w:rsid w:val="002E5790"/>
    <w:rsid w:val="00381846"/>
    <w:rsid w:val="0038347C"/>
    <w:rsid w:val="00476653"/>
    <w:rsid w:val="006E3F23"/>
    <w:rsid w:val="00E2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485388"/>
  <w15:chartTrackingRefBased/>
  <w15:docId w15:val="{40747B0F-BEA7-4123-BCF4-3FD3251AF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F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6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6653"/>
  </w:style>
  <w:style w:type="paragraph" w:styleId="a4">
    <w:name w:val="footer"/>
    <w:basedOn w:val="a"/>
    <w:link w:val="Char0"/>
    <w:uiPriority w:val="99"/>
    <w:unhideWhenUsed/>
    <w:rsid w:val="004766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6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1-26T08:47:00Z</dcterms:created>
  <dcterms:modified xsi:type="dcterms:W3CDTF">2025-01-26T08:47:00Z</dcterms:modified>
</cp:coreProperties>
</file>